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498E17" w14:textId="0C055E6C" w:rsidR="003D05B0" w:rsidRPr="001E6599" w:rsidRDefault="004C5D42" w:rsidP="004C5D42">
      <w:pPr>
        <w:pStyle w:val="ListParagraph"/>
        <w:spacing w:line="480" w:lineRule="auto"/>
        <w:ind w:left="1080"/>
        <w:rPr>
          <w:rFonts w:ascii="Times New Roman" w:hAnsi="Times New Roman" w:cs="Times New Roman"/>
          <w:sz w:val="24"/>
          <w:szCs w:val="24"/>
          <w:lang w:val="en-US"/>
        </w:rPr>
      </w:pPr>
      <w:r w:rsidRPr="008B5E2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D6840">
        <w:rPr>
          <w:rFonts w:ascii="Times New Roman" w:hAnsi="Times New Roman" w:cs="Times New Roman"/>
          <w:sz w:val="24"/>
          <w:szCs w:val="24"/>
          <w:lang w:val="en-US"/>
        </w:rPr>
        <w:t xml:space="preserve">Characteristics of studi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howing the effect of changing environments on </w:t>
      </w:r>
      <w:proofErr w:type="spellStart"/>
      <w:r w:rsidR="00A91A40">
        <w:rPr>
          <w:rFonts w:ascii="Times New Roman" w:hAnsi="Times New Roman" w:cs="Times New Roman"/>
          <w:sz w:val="24"/>
          <w:szCs w:val="24"/>
          <w:lang w:val="en-US"/>
        </w:rPr>
        <w:t>intralocus</w:t>
      </w:r>
      <w:proofErr w:type="spellEnd"/>
      <w:r w:rsidR="00A91A40">
        <w:rPr>
          <w:rFonts w:ascii="Times New Roman" w:hAnsi="Times New Roman" w:cs="Times New Roman"/>
          <w:sz w:val="24"/>
          <w:szCs w:val="24"/>
          <w:lang w:val="en-US"/>
        </w:rPr>
        <w:t xml:space="preserve"> sexual conflict (</w:t>
      </w:r>
      <w:r>
        <w:rPr>
          <w:rFonts w:ascii="Times New Roman" w:hAnsi="Times New Roman" w:cs="Times New Roman"/>
          <w:sz w:val="24"/>
          <w:szCs w:val="24"/>
          <w:lang w:val="en-US"/>
        </w:rPr>
        <w:t>IASC</w:t>
      </w:r>
      <w:r w:rsidR="00A91A40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ynamics</w:t>
      </w:r>
      <w:r w:rsidR="006C317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15565" w:type="dxa"/>
        <w:tblInd w:w="-856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2"/>
        <w:gridCol w:w="4089"/>
        <w:gridCol w:w="4536"/>
        <w:gridCol w:w="3828"/>
      </w:tblGrid>
      <w:tr w:rsidR="00265284" w:rsidRPr="00A91A40" w14:paraId="5E696908" w14:textId="77777777" w:rsidTr="00B7635F">
        <w:tc>
          <w:tcPr>
            <w:tcW w:w="311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252004B" w14:textId="5CDD3617" w:rsidR="00265284" w:rsidRPr="00A91A40" w:rsidRDefault="00265284" w:rsidP="00B865AA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:</w:t>
            </w:r>
          </w:p>
        </w:tc>
        <w:tc>
          <w:tcPr>
            <w:tcW w:w="12453" w:type="dxa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EE1FB10" w14:textId="329AEC15" w:rsidR="00265284" w:rsidRPr="00A91A40" w:rsidRDefault="00265284" w:rsidP="000665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nzalan</w:t>
            </w:r>
            <w:proofErr w:type="spellEnd"/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B75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265284" w:rsidRPr="00A91A40" w14:paraId="5B695A16" w14:textId="77777777" w:rsidTr="00B7635F">
        <w:tc>
          <w:tcPr>
            <w:tcW w:w="31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CEF4F0C" w14:textId="2D710565" w:rsidR="00265284" w:rsidRPr="00A91A40" w:rsidRDefault="00265284" w:rsidP="00B865AA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ECIES:</w:t>
            </w:r>
          </w:p>
        </w:tc>
        <w:tc>
          <w:tcPr>
            <w:tcW w:w="12453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B82B7E" w14:textId="71F151E1" w:rsidR="00265284" w:rsidRPr="00A91A40" w:rsidRDefault="00265284" w:rsidP="0006657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rosophila serrata</w:t>
            </w:r>
          </w:p>
        </w:tc>
      </w:tr>
      <w:tr w:rsidR="00265284" w:rsidRPr="00F62E06" w14:paraId="62577765" w14:textId="77777777" w:rsidTr="00B7635F">
        <w:tc>
          <w:tcPr>
            <w:tcW w:w="31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5569FD9" w14:textId="77777777" w:rsidR="00265284" w:rsidRPr="00A91A40" w:rsidRDefault="00265284" w:rsidP="00B865AA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  <w:p w14:paraId="73B1EB9C" w14:textId="3B229A59" w:rsidR="00AC0FDB" w:rsidRPr="00A91A40" w:rsidRDefault="00AC0FDB" w:rsidP="00B865AA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:</w:t>
            </w:r>
          </w:p>
        </w:tc>
        <w:tc>
          <w:tcPr>
            <w:tcW w:w="12453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A0853B" w14:textId="08F91D06" w:rsidR="00F2059F" w:rsidRPr="00A91A40" w:rsidRDefault="00F2059F" w:rsidP="002652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="0026528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fferent food media: yeast, </w:t>
            </w:r>
            <w:proofErr w:type="spellStart"/>
            <w:r w:rsidR="0026528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flour</w:t>
            </w:r>
            <w:proofErr w:type="spellEnd"/>
            <w:r w:rsidR="0026528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rice flour, standard yeast medium with salt</w:t>
            </w:r>
          </w:p>
          <w:p w14:paraId="2B408396" w14:textId="312E55E5" w:rsidR="00AC0FDB" w:rsidRPr="00A91A40" w:rsidRDefault="00106BBE" w:rsidP="00106B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suring </w:t>
            </w:r>
            <w:proofErr w:type="spellStart"/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F</w:t>
            </w:r>
            <w:proofErr w:type="spellEnd"/>
            <w:r w:rsidR="00A91A4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r w:rsidR="00AC0FDB" w:rsidRPr="00A91A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="00AC0FDB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ing controlled crosses between inbred lines</w:t>
            </w:r>
          </w:p>
          <w:p w14:paraId="0BA8B5EA" w14:textId="6894B068" w:rsidR="00F64AFF" w:rsidRPr="00A91A40" w:rsidRDefault="00F64AFF" w:rsidP="00106B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7B46" w:rsidRPr="00A91A40" w14:paraId="4FDF038F" w14:textId="77777777" w:rsidTr="00A91A40">
        <w:tc>
          <w:tcPr>
            <w:tcW w:w="720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438EAD" w14:textId="79CAA1C8" w:rsidR="00AC0FDB" w:rsidRPr="00A91A40" w:rsidRDefault="00AC0FDB" w:rsidP="00B865AA">
            <w:pPr>
              <w:pStyle w:val="ListParagraph"/>
              <w:ind w:left="-108" w:right="-108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1E723CA" w14:textId="57DB378F" w:rsidR="00AC0FDB" w:rsidRPr="00A91A40" w:rsidRDefault="00BD7B46" w:rsidP="00BD7B46">
            <w:pPr>
              <w:pStyle w:val="ListParagraph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ASC </w:t>
            </w:r>
            <w:r w:rsidR="00AC0FDB"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DUCED BY STRESS?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B54D0E8" w14:textId="32972673" w:rsidR="00AC0FDB" w:rsidRPr="00A91A40" w:rsidRDefault="00AC0FDB" w:rsidP="0026528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BD7B46" w:rsidRPr="00F62E06" w14:paraId="2799956B" w14:textId="77777777" w:rsidTr="00A91A40">
        <w:tc>
          <w:tcPr>
            <w:tcW w:w="7201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AFB904D" w14:textId="6B8E3246" w:rsidR="00AC0FDB" w:rsidRDefault="00106BBE" w:rsidP="00FF13F8">
            <w:pPr>
              <w:pStyle w:val="ListParagraph"/>
              <w:tabs>
                <w:tab w:val="left" w:pos="9707"/>
              </w:tabs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F</w:t>
            </w:r>
            <w:proofErr w:type="spellEnd"/>
            <w:r w:rsidR="00AC0FDB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gative for corn environmen</w:t>
            </w:r>
            <w:r w:rsidR="004E56E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with relatively high fitness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 w:rsidR="004E56E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42617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942617" w:rsidRPr="00A91A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F</w:t>
            </w:r>
            <w:proofErr w:type="spellEnd"/>
            <w:r w:rsidR="004E56E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ed among environments</w:t>
            </w:r>
            <w:r w:rsidR="00FF13F8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esulting from </w:t>
            </w:r>
            <w:r w:rsidR="00AC0FDB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erences in the genetic variances of 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fitness of </w:t>
            </w:r>
            <w:r w:rsidR="00AC0FDB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th sexes</w:t>
            </w:r>
          </w:p>
          <w:p w14:paraId="5DCAAAF2" w14:textId="747C98B7" w:rsidR="00A91A40" w:rsidRPr="00A91A40" w:rsidRDefault="00A91A40" w:rsidP="00FF13F8">
            <w:pPr>
              <w:pStyle w:val="ListParagraph"/>
              <w:tabs>
                <w:tab w:val="left" w:pos="9707"/>
              </w:tabs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902B452" w14:textId="4D2588A4" w:rsidR="00AC0FDB" w:rsidRPr="00A91A40" w:rsidRDefault="00AC0FDB" w:rsidP="003D05B0">
            <w:pPr>
              <w:pStyle w:val="ListParagraph"/>
              <w:ind w:left="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7CC6708" w14:textId="115E8532" w:rsidR="00AC0FDB" w:rsidRPr="00A91A40" w:rsidRDefault="00106BBE" w:rsidP="00FF13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F</w:t>
            </w:r>
            <w:proofErr w:type="spellEnd"/>
            <w:r w:rsidRPr="00A91A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="00AC0FDB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s on a given environment</w:t>
            </w:r>
          </w:p>
        </w:tc>
      </w:tr>
      <w:tr w:rsidR="003D05B0" w:rsidRPr="00A91A40" w14:paraId="30CC75E3" w14:textId="77777777" w:rsidTr="00B7635F">
        <w:tc>
          <w:tcPr>
            <w:tcW w:w="3112" w:type="dxa"/>
            <w:tcBorders>
              <w:top w:val="single" w:sz="4" w:space="0" w:color="auto"/>
              <w:bottom w:val="nil"/>
            </w:tcBorders>
          </w:tcPr>
          <w:p w14:paraId="0F82BDCF" w14:textId="77777777" w:rsidR="003D05B0" w:rsidRPr="00A91A40" w:rsidRDefault="003D05B0" w:rsidP="00B865AA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: </w:t>
            </w:r>
          </w:p>
        </w:tc>
        <w:tc>
          <w:tcPr>
            <w:tcW w:w="12453" w:type="dxa"/>
            <w:gridSpan w:val="3"/>
            <w:tcBorders>
              <w:top w:val="single" w:sz="4" w:space="0" w:color="auto"/>
              <w:bottom w:val="nil"/>
            </w:tcBorders>
          </w:tcPr>
          <w:p w14:paraId="25B8777B" w14:textId="1236C2A9" w:rsidR="003D05B0" w:rsidRPr="00A91A40" w:rsidRDefault="003D05B0" w:rsidP="000665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court</w:t>
            </w:r>
            <w:proofErr w:type="spellEnd"/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B75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9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D05B0" w:rsidRPr="00A91A40" w14:paraId="681D7850" w14:textId="77777777" w:rsidTr="00B7635F">
        <w:tc>
          <w:tcPr>
            <w:tcW w:w="3112" w:type="dxa"/>
            <w:tcBorders>
              <w:top w:val="nil"/>
              <w:bottom w:val="nil"/>
            </w:tcBorders>
          </w:tcPr>
          <w:p w14:paraId="2ED354E4" w14:textId="77777777" w:rsidR="003D05B0" w:rsidRPr="00A91A40" w:rsidRDefault="003D05B0" w:rsidP="00B865AA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: </w:t>
            </w:r>
          </w:p>
        </w:tc>
        <w:tc>
          <w:tcPr>
            <w:tcW w:w="12453" w:type="dxa"/>
            <w:gridSpan w:val="3"/>
            <w:tcBorders>
              <w:top w:val="nil"/>
              <w:bottom w:val="nil"/>
            </w:tcBorders>
          </w:tcPr>
          <w:p w14:paraId="7C6C76FB" w14:textId="77777777" w:rsidR="003D05B0" w:rsidRPr="00A91A40" w:rsidRDefault="003D05B0" w:rsidP="0006657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rosophila serrata</w:t>
            </w:r>
          </w:p>
        </w:tc>
      </w:tr>
      <w:tr w:rsidR="003D05B0" w:rsidRPr="00F62E06" w14:paraId="1312F801" w14:textId="77777777" w:rsidTr="00B7635F">
        <w:tc>
          <w:tcPr>
            <w:tcW w:w="3112" w:type="dxa"/>
            <w:tcBorders>
              <w:top w:val="nil"/>
              <w:bottom w:val="nil"/>
            </w:tcBorders>
          </w:tcPr>
          <w:p w14:paraId="2D485B04" w14:textId="77777777" w:rsidR="003D05B0" w:rsidRPr="00A91A40" w:rsidRDefault="003D05B0" w:rsidP="00B865AA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  <w:p w14:paraId="4D9D7C17" w14:textId="4C620779" w:rsidR="00AC0FDB" w:rsidRPr="00A91A40" w:rsidRDefault="00AC0FDB" w:rsidP="00B865AA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:</w:t>
            </w:r>
          </w:p>
        </w:tc>
        <w:tc>
          <w:tcPr>
            <w:tcW w:w="12453" w:type="dxa"/>
            <w:gridSpan w:val="3"/>
            <w:tcBorders>
              <w:top w:val="nil"/>
              <w:bottom w:val="nil"/>
            </w:tcBorders>
          </w:tcPr>
          <w:p w14:paraId="5BAD3C65" w14:textId="77777777" w:rsidR="003D05B0" w:rsidRPr="00A91A40" w:rsidRDefault="003D05B0" w:rsidP="003D05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 food media: yeast (ancestral) and corn (novel)</w:t>
            </w:r>
          </w:p>
          <w:p w14:paraId="772BDB9B" w14:textId="492B9174" w:rsidR="00AC0FDB" w:rsidRPr="00A91A40" w:rsidRDefault="00AC0FDB" w:rsidP="003D05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suring </w:t>
            </w:r>
            <w:proofErr w:type="spellStart"/>
            <w:r w:rsidR="00106BBE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106BBE" w:rsidRPr="00A91A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F</w:t>
            </w:r>
            <w:proofErr w:type="spellEnd"/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ing half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bling breeding design</w:t>
            </w:r>
          </w:p>
          <w:p w14:paraId="2DAE4ED4" w14:textId="50520F90" w:rsidR="00F64AFF" w:rsidRPr="00A91A40" w:rsidRDefault="00F64AFF" w:rsidP="003D05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7B46" w:rsidRPr="00A91A40" w14:paraId="5A5A71D2" w14:textId="77777777" w:rsidTr="00A91A40">
        <w:tc>
          <w:tcPr>
            <w:tcW w:w="7201" w:type="dxa"/>
            <w:gridSpan w:val="2"/>
            <w:tcBorders>
              <w:top w:val="nil"/>
              <w:bottom w:val="nil"/>
            </w:tcBorders>
            <w:vAlign w:val="center"/>
          </w:tcPr>
          <w:p w14:paraId="5C6EDB3B" w14:textId="77777777" w:rsidR="00AC0FDB" w:rsidRPr="00A91A40" w:rsidRDefault="00AC0FDB" w:rsidP="00B865AA">
            <w:pPr>
              <w:pStyle w:val="ListParagraph"/>
              <w:ind w:left="-108" w:right="-108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23DD4465" w14:textId="2777E9E1" w:rsidR="00AC0FDB" w:rsidRPr="00A91A40" w:rsidRDefault="00BD7B46" w:rsidP="00BD7B46">
            <w:pPr>
              <w:pStyle w:val="ListParagraph"/>
              <w:tabs>
                <w:tab w:val="left" w:pos="1877"/>
              </w:tabs>
              <w:ind w:left="-108" w:right="317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SC REDUCED BY STRESS?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7A95A7FC" w14:textId="77777777" w:rsidR="00AC0FDB" w:rsidRPr="00A91A40" w:rsidRDefault="00AC0FDB" w:rsidP="000665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BD7B46" w:rsidRPr="00F62E06" w14:paraId="5109985B" w14:textId="77777777" w:rsidTr="00A91A40">
        <w:tc>
          <w:tcPr>
            <w:tcW w:w="7201" w:type="dxa"/>
            <w:gridSpan w:val="2"/>
            <w:tcBorders>
              <w:top w:val="nil"/>
              <w:bottom w:val="single" w:sz="4" w:space="0" w:color="auto"/>
            </w:tcBorders>
          </w:tcPr>
          <w:p w14:paraId="3CC16AF6" w14:textId="3F8DBFA3" w:rsidR="00AC0FDB" w:rsidRDefault="00106BBE" w:rsidP="00FF13F8">
            <w:pPr>
              <w:pStyle w:val="ListParagraph"/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F</w:t>
            </w:r>
            <w:proofErr w:type="spellEnd"/>
            <w:r w:rsidR="00AC0FDB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egative in both environments but no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</w:t>
            </w:r>
            <w:r w:rsidR="00AC0FDB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</w:t>
            </w:r>
            <w:r w:rsidR="004E56E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ntly different from 0 in corn. </w:t>
            </w:r>
            <w:r w:rsidR="00AC0FDB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major axis o</w:t>
            </w:r>
            <w:r w:rsidR="00FF13F8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genetic variation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as</w:t>
            </w:r>
            <w:r w:rsidR="00FF13F8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SC</w:t>
            </w:r>
            <w:r w:rsidR="00AC0FDB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both environments</w:t>
            </w:r>
          </w:p>
          <w:p w14:paraId="7ED55B1B" w14:textId="4FDBC27F" w:rsidR="00A91A40" w:rsidRPr="00A91A40" w:rsidRDefault="00A91A40" w:rsidP="00FF13F8">
            <w:pPr>
              <w:pStyle w:val="ListParagraph"/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5A151431" w14:textId="596CDFD7" w:rsidR="00AC0FDB" w:rsidRPr="00A91A40" w:rsidRDefault="004E56E4" w:rsidP="007A482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288D552E" w14:textId="254EA50C" w:rsidR="007A4828" w:rsidRPr="00A91A40" w:rsidRDefault="00AC0FDB" w:rsidP="00FF13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SC in both environments</w:t>
            </w:r>
            <w:r w:rsidR="00FF13F8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but stronger </w:t>
            </w:r>
            <w:r w:rsidR="00BD7B46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novel </w:t>
            </w:r>
            <w:r w:rsidR="00FF13F8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e</w:t>
            </w:r>
          </w:p>
        </w:tc>
      </w:tr>
      <w:tr w:rsidR="003D05B0" w:rsidRPr="00A91A40" w14:paraId="6E49C577" w14:textId="77777777" w:rsidTr="00B7635F">
        <w:tc>
          <w:tcPr>
            <w:tcW w:w="311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BBDAC45" w14:textId="0820C72C" w:rsidR="003D05B0" w:rsidRPr="00A91A40" w:rsidRDefault="003D05B0" w:rsidP="00B865AA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UDY:</w:t>
            </w:r>
          </w:p>
        </w:tc>
        <w:tc>
          <w:tcPr>
            <w:tcW w:w="12453" w:type="dxa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3686D944" w14:textId="5EB330FB" w:rsidR="003D05B0" w:rsidRPr="00A91A40" w:rsidRDefault="00F2059F" w:rsidP="000665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ng </w:t>
            </w:r>
            <w:r w:rsidRPr="004B75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2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3D05B0" w:rsidRPr="00A91A40" w14:paraId="7C1CEA7E" w14:textId="77777777" w:rsidTr="00B7635F">
        <w:tc>
          <w:tcPr>
            <w:tcW w:w="31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F29562D" w14:textId="77777777" w:rsidR="003D05B0" w:rsidRPr="00A91A40" w:rsidRDefault="003D05B0" w:rsidP="00B865AA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: </w:t>
            </w:r>
          </w:p>
        </w:tc>
        <w:tc>
          <w:tcPr>
            <w:tcW w:w="12453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DBBE37" w14:textId="6C3255EE" w:rsidR="003D05B0" w:rsidRPr="00A91A40" w:rsidRDefault="00F2059F" w:rsidP="0006657B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rosophila melanogaster</w:t>
            </w:r>
          </w:p>
        </w:tc>
      </w:tr>
      <w:tr w:rsidR="003D05B0" w:rsidRPr="00A91A40" w14:paraId="1AF125C1" w14:textId="77777777" w:rsidTr="00B7635F">
        <w:tc>
          <w:tcPr>
            <w:tcW w:w="31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C5CCB8C" w14:textId="77777777" w:rsidR="003D05B0" w:rsidRPr="00A91A40" w:rsidRDefault="003D05B0" w:rsidP="00B865AA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</w:tc>
        <w:tc>
          <w:tcPr>
            <w:tcW w:w="12453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EF9A9BB" w14:textId="6D75F3C8" w:rsidR="00AC0FDB" w:rsidRPr="00A91A40" w:rsidRDefault="00F2059F" w:rsidP="000665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dmium in the media</w:t>
            </w:r>
          </w:p>
        </w:tc>
      </w:tr>
      <w:tr w:rsidR="00AC0FDB" w:rsidRPr="00F62E06" w14:paraId="2A353845" w14:textId="77777777" w:rsidTr="00B7635F">
        <w:tc>
          <w:tcPr>
            <w:tcW w:w="31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702AD8D" w14:textId="16DAA09E" w:rsidR="00AC0FDB" w:rsidRPr="00A91A40" w:rsidRDefault="00AC0FDB" w:rsidP="00B865AA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12453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BF20FB9" w14:textId="7CE77B75" w:rsidR="00AC0FDB" w:rsidRPr="00A91A40" w:rsidRDefault="00AC0FDB" w:rsidP="00807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aring effects of sexually successful </w:t>
            </w:r>
            <w:r w:rsidRPr="004B75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v</w:t>
            </w:r>
            <w:r w:rsidR="00A91A40" w:rsidRPr="004B75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rsu</w:t>
            </w:r>
            <w:r w:rsidRPr="004B75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successful males on fitness in adapted and non-adapted </w:t>
            </w:r>
            <w:r w:rsidR="00F2059F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s</w:t>
            </w:r>
          </w:p>
          <w:p w14:paraId="2CC8B0D9" w14:textId="672CC798" w:rsidR="00F64AFF" w:rsidRPr="00A91A40" w:rsidRDefault="00F64AFF" w:rsidP="0080768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56E4" w:rsidRPr="00A91A40" w14:paraId="6C7394DB" w14:textId="77777777" w:rsidTr="00A91A40">
        <w:tc>
          <w:tcPr>
            <w:tcW w:w="720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4E47B99" w14:textId="77777777" w:rsidR="00AC0FDB" w:rsidRPr="00A91A40" w:rsidRDefault="00AC0FDB" w:rsidP="00B865AA">
            <w:pPr>
              <w:pStyle w:val="ListParagraph"/>
              <w:ind w:left="-108" w:right="-108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C668F85" w14:textId="3BFDA2F0" w:rsidR="00AC0FDB" w:rsidRPr="00A91A40" w:rsidRDefault="00AC0FDB" w:rsidP="00BD7B46">
            <w:pPr>
              <w:pStyle w:val="ListParagraph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SC REDUCED BY STRESS?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59CD3BC" w14:textId="77777777" w:rsidR="00AC0FDB" w:rsidRPr="00A91A40" w:rsidRDefault="00AC0FDB" w:rsidP="000665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4E56E4" w:rsidRPr="00A91A40" w14:paraId="2D8EE534" w14:textId="77777777" w:rsidTr="00A91A40">
        <w:tc>
          <w:tcPr>
            <w:tcW w:w="7201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316104B" w14:textId="0C60990C" w:rsidR="00AC0FDB" w:rsidRDefault="00FF13F8" w:rsidP="00FF13F8">
            <w:pPr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adapted populations </w:t>
            </w:r>
            <w:r w:rsidR="00AC0FDB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ly successful males sired unfit daughters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4E56E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C0FDB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non-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apted populations</w:t>
            </w:r>
            <w:r w:rsidR="004E56E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tractive </w:t>
            </w:r>
            <w:r w:rsidR="00AC0FDB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s sired 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tness </w:t>
            </w:r>
            <w:r w:rsidR="00AC0FDB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fspring </w:t>
            </w:r>
          </w:p>
          <w:p w14:paraId="2E794FEE" w14:textId="63313DA0" w:rsidR="00A91A40" w:rsidRPr="00A91A40" w:rsidRDefault="00A91A40" w:rsidP="00FF13F8">
            <w:pPr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EFC3353" w14:textId="2A7CE411" w:rsidR="00AC0FDB" w:rsidRPr="00A91A40" w:rsidRDefault="00AC0FDB" w:rsidP="00BD7B4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C49FD80" w14:textId="77777777" w:rsidR="00AC0FDB" w:rsidRPr="00A91A40" w:rsidRDefault="00AC0FDB" w:rsidP="000665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059F" w:rsidRPr="00A91A40" w14:paraId="2A104B06" w14:textId="77777777" w:rsidTr="00B7635F">
        <w:tc>
          <w:tcPr>
            <w:tcW w:w="3112" w:type="dxa"/>
            <w:tcBorders>
              <w:top w:val="single" w:sz="4" w:space="0" w:color="auto"/>
            </w:tcBorders>
          </w:tcPr>
          <w:p w14:paraId="761065E5" w14:textId="643FC363" w:rsidR="00F2059F" w:rsidRPr="00A91A40" w:rsidRDefault="00F2059F" w:rsidP="0006657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: </w:t>
            </w:r>
            <w:r w:rsidR="004E451C"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53" w:type="dxa"/>
            <w:gridSpan w:val="3"/>
            <w:tcBorders>
              <w:top w:val="single" w:sz="4" w:space="0" w:color="auto"/>
            </w:tcBorders>
          </w:tcPr>
          <w:p w14:paraId="6E22046A" w14:textId="081F377F" w:rsidR="00F2059F" w:rsidRPr="00A91A40" w:rsidRDefault="004E451C" w:rsidP="000665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tinossi-Allibert</w:t>
            </w:r>
            <w:proofErr w:type="spellEnd"/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B75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2059F" w:rsidRPr="00A91A40" w14:paraId="5804A76A" w14:textId="77777777" w:rsidTr="00B7635F">
        <w:tc>
          <w:tcPr>
            <w:tcW w:w="3112" w:type="dxa"/>
          </w:tcPr>
          <w:p w14:paraId="4E1AEA0A" w14:textId="77777777" w:rsidR="00F2059F" w:rsidRPr="00A91A40" w:rsidRDefault="00F2059F" w:rsidP="0006657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: </w:t>
            </w:r>
          </w:p>
        </w:tc>
        <w:tc>
          <w:tcPr>
            <w:tcW w:w="12453" w:type="dxa"/>
            <w:gridSpan w:val="3"/>
          </w:tcPr>
          <w:p w14:paraId="799158B2" w14:textId="7C762DD7" w:rsidR="00F2059F" w:rsidRPr="00A91A40" w:rsidRDefault="004E451C" w:rsidP="004E45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an beetle </w:t>
            </w:r>
            <w:r w:rsidRPr="00A91A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anthoscelides obtectus</w:t>
            </w:r>
          </w:p>
        </w:tc>
      </w:tr>
      <w:tr w:rsidR="00F2059F" w:rsidRPr="00F62E06" w14:paraId="5874F4B8" w14:textId="77777777" w:rsidTr="00B7635F">
        <w:tc>
          <w:tcPr>
            <w:tcW w:w="3112" w:type="dxa"/>
          </w:tcPr>
          <w:p w14:paraId="7859E137" w14:textId="77777777" w:rsidR="00F2059F" w:rsidRPr="00A91A40" w:rsidRDefault="00F2059F" w:rsidP="0006657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  <w:p w14:paraId="45976600" w14:textId="06547EA1" w:rsidR="00AC0FDB" w:rsidRPr="00A91A40" w:rsidRDefault="00AC0FDB" w:rsidP="0006657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:</w:t>
            </w:r>
          </w:p>
        </w:tc>
        <w:tc>
          <w:tcPr>
            <w:tcW w:w="12453" w:type="dxa"/>
            <w:gridSpan w:val="3"/>
          </w:tcPr>
          <w:p w14:paraId="0D0BD80C" w14:textId="77777777" w:rsidR="00F2059F" w:rsidRPr="00A91A40" w:rsidRDefault="004E451C" w:rsidP="004E451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 host plants white bean (ancestral) and chickpea (novel)</w:t>
            </w:r>
          </w:p>
          <w:p w14:paraId="4F46B8CF" w14:textId="77777777" w:rsidR="00AC0FDB" w:rsidRPr="00A91A40" w:rsidRDefault="00AC0FDB" w:rsidP="00AC0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91A4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Comaparing</w:t>
            </w:r>
            <w:proofErr w:type="spellEnd"/>
            <w:r w:rsidRPr="00A91A4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942617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942617" w:rsidRPr="00A91A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F</w:t>
            </w:r>
            <w:proofErr w:type="spellEnd"/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sing </w:t>
            </w:r>
            <w:proofErr w:type="spellStart"/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female</w:t>
            </w:r>
            <w:proofErr w:type="spellEnd"/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nes in the two evolution regimes cross-reared on the alternative hosts</w:t>
            </w:r>
          </w:p>
          <w:p w14:paraId="5C30D555" w14:textId="24E70F67" w:rsidR="00F64AFF" w:rsidRPr="00A91A40" w:rsidRDefault="00F64AFF" w:rsidP="00AC0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D7B46" w:rsidRPr="00A91A40" w14:paraId="6EA5F617" w14:textId="77777777" w:rsidTr="00A91A40">
        <w:tc>
          <w:tcPr>
            <w:tcW w:w="7201" w:type="dxa"/>
            <w:gridSpan w:val="2"/>
            <w:vAlign w:val="center"/>
          </w:tcPr>
          <w:p w14:paraId="53D558B7" w14:textId="77777777" w:rsidR="00AC0FDB" w:rsidRPr="00A91A40" w:rsidRDefault="00AC0FDB" w:rsidP="001E6599">
            <w:pPr>
              <w:pStyle w:val="ListParagraph"/>
              <w:ind w:left="252" w:right="-108" w:firstLine="102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4536" w:type="dxa"/>
            <w:vAlign w:val="center"/>
          </w:tcPr>
          <w:p w14:paraId="3AB94A15" w14:textId="70DC1C40" w:rsidR="00AC0FDB" w:rsidRPr="00A91A40" w:rsidRDefault="00AC0FDB" w:rsidP="00BD7B46">
            <w:pPr>
              <w:pStyle w:val="ListParagraph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SC REDUCED BY STRESS?</w:t>
            </w:r>
          </w:p>
        </w:tc>
        <w:tc>
          <w:tcPr>
            <w:tcW w:w="3828" w:type="dxa"/>
            <w:vAlign w:val="center"/>
          </w:tcPr>
          <w:p w14:paraId="715BED27" w14:textId="77777777" w:rsidR="00AC0FDB" w:rsidRPr="00A91A40" w:rsidRDefault="00AC0FDB" w:rsidP="000665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BD7B46" w:rsidRPr="00A91A40" w14:paraId="27CF0DE5" w14:textId="77777777" w:rsidTr="00A91A40">
        <w:tc>
          <w:tcPr>
            <w:tcW w:w="7201" w:type="dxa"/>
            <w:gridSpan w:val="2"/>
          </w:tcPr>
          <w:p w14:paraId="201A3D9A" w14:textId="4734BA9C" w:rsidR="00AC0FDB" w:rsidRDefault="00942617" w:rsidP="00FF13F8">
            <w:pPr>
              <w:pStyle w:val="ListParagraph"/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F</w:t>
            </w:r>
            <w:proofErr w:type="spellEnd"/>
            <w:r w:rsidR="00FF13F8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w but positive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4E56E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F13F8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</w:t>
            </w:r>
            <w:r w:rsidR="00AC0FDB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ly one estimate in adapted population close to significantly different from 0</w:t>
            </w:r>
          </w:p>
          <w:p w14:paraId="4D8D0264" w14:textId="307C000A" w:rsidR="00A91A40" w:rsidRPr="00A91A40" w:rsidRDefault="00A91A40" w:rsidP="00FF13F8">
            <w:pPr>
              <w:pStyle w:val="ListParagraph"/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</w:tcPr>
          <w:p w14:paraId="35A19AF5" w14:textId="14462E2E" w:rsidR="00AC0FDB" w:rsidRPr="00A91A40" w:rsidRDefault="004E56E4" w:rsidP="004E56E4">
            <w:pPr>
              <w:pStyle w:val="ListParagraph"/>
              <w:ind w:left="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3828" w:type="dxa"/>
          </w:tcPr>
          <w:p w14:paraId="13C280AC" w14:textId="77777777" w:rsidR="00AC0FDB" w:rsidRPr="00A91A40" w:rsidRDefault="00AC0FDB" w:rsidP="000665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2059F" w:rsidRPr="00A91A40" w14:paraId="4B8DA357" w14:textId="77777777" w:rsidTr="00B7635F">
        <w:tc>
          <w:tcPr>
            <w:tcW w:w="3112" w:type="dxa"/>
            <w:shd w:val="clear" w:color="auto" w:fill="F2F2F2" w:themeFill="background1" w:themeFillShade="F2"/>
          </w:tcPr>
          <w:p w14:paraId="4D54C1A3" w14:textId="77777777" w:rsidR="00F2059F" w:rsidRPr="00A91A40" w:rsidRDefault="00F2059F" w:rsidP="00B865AA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: </w:t>
            </w:r>
          </w:p>
        </w:tc>
        <w:tc>
          <w:tcPr>
            <w:tcW w:w="12453" w:type="dxa"/>
            <w:gridSpan w:val="3"/>
            <w:shd w:val="clear" w:color="auto" w:fill="F2F2F2" w:themeFill="background1" w:themeFillShade="F2"/>
          </w:tcPr>
          <w:p w14:paraId="479573F0" w14:textId="4CE7DA26" w:rsidR="00F2059F" w:rsidRPr="00A91A40" w:rsidRDefault="00053C7A" w:rsidP="00B865AA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n 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  <w:r w:rsidR="00A91A40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ngemanse</w:t>
            </w:r>
            <w:proofErr w:type="spellEnd"/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F2059F" w:rsidRPr="00F62E06" w14:paraId="027EFA5C" w14:textId="77777777" w:rsidTr="00B7635F">
        <w:tc>
          <w:tcPr>
            <w:tcW w:w="3112" w:type="dxa"/>
            <w:shd w:val="clear" w:color="auto" w:fill="F2F2F2" w:themeFill="background1" w:themeFillShade="F2"/>
          </w:tcPr>
          <w:p w14:paraId="13C022B1" w14:textId="77777777" w:rsidR="00F2059F" w:rsidRPr="00A91A40" w:rsidRDefault="00F2059F" w:rsidP="00B865AA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: </w:t>
            </w:r>
          </w:p>
        </w:tc>
        <w:tc>
          <w:tcPr>
            <w:tcW w:w="12453" w:type="dxa"/>
            <w:gridSpan w:val="3"/>
            <w:shd w:val="clear" w:color="auto" w:fill="F2F2F2" w:themeFill="background1" w:themeFillShade="F2"/>
          </w:tcPr>
          <w:p w14:paraId="4CFF8ADC" w14:textId="54BEB1D2" w:rsidR="00F2059F" w:rsidRPr="00A91A40" w:rsidRDefault="00053C7A" w:rsidP="00B865AA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outhern field crickets </w:t>
            </w:r>
            <w:proofErr w:type="spellStart"/>
            <w:r w:rsidRPr="00A91A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ryllus</w:t>
            </w:r>
            <w:proofErr w:type="spellEnd"/>
            <w:r w:rsidRPr="00A91A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91A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imaculatus</w:t>
            </w:r>
            <w:proofErr w:type="spellEnd"/>
          </w:p>
        </w:tc>
      </w:tr>
      <w:tr w:rsidR="00F2059F" w:rsidRPr="00F62E06" w14:paraId="410CFF41" w14:textId="77777777" w:rsidTr="00B7635F">
        <w:tc>
          <w:tcPr>
            <w:tcW w:w="3112" w:type="dxa"/>
            <w:shd w:val="clear" w:color="auto" w:fill="F2F2F2" w:themeFill="background1" w:themeFillShade="F2"/>
          </w:tcPr>
          <w:p w14:paraId="4E0419D4" w14:textId="77777777" w:rsidR="00F2059F" w:rsidRPr="00A91A40" w:rsidRDefault="00F2059F" w:rsidP="00B865AA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  <w:p w14:paraId="5C574621" w14:textId="3B5BAEE6" w:rsidR="00CE6634" w:rsidRPr="00A91A40" w:rsidRDefault="00CE6634" w:rsidP="00B865AA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:</w:t>
            </w:r>
          </w:p>
        </w:tc>
        <w:tc>
          <w:tcPr>
            <w:tcW w:w="12453" w:type="dxa"/>
            <w:gridSpan w:val="3"/>
            <w:shd w:val="clear" w:color="auto" w:fill="F2F2F2" w:themeFill="background1" w:themeFillShade="F2"/>
          </w:tcPr>
          <w:p w14:paraId="03B7B5DE" w14:textId="75A8B7B9" w:rsidR="00F2059F" w:rsidRPr="00A91A40" w:rsidRDefault="00A91A40" w:rsidP="00B865AA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="003B4AE9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e-choice and </w:t>
            </w:r>
            <w:r w:rsidR="00053C7A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-</w:t>
            </w:r>
            <w:r w:rsidR="003B4AE9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ived</w:t>
            </w:r>
            <w:r w:rsidR="00053C7A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ets</w:t>
            </w:r>
          </w:p>
          <w:p w14:paraId="38F4DDA0" w14:textId="77777777" w:rsidR="00CE6634" w:rsidRPr="00A91A40" w:rsidRDefault="00CE6634" w:rsidP="00B865AA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ng</w:t>
            </w:r>
            <w:r w:rsidR="00106BBE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106BBE" w:rsidRPr="004B75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106BBE" w:rsidRPr="004B754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F</w:t>
            </w:r>
            <w:proofErr w:type="spellEnd"/>
            <w:r w:rsidR="00106BBE" w:rsidRPr="004B754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survival of crickets raised on the two diets</w:t>
            </w:r>
          </w:p>
          <w:p w14:paraId="1B2A4E5D" w14:textId="052D6128" w:rsidR="00F64AFF" w:rsidRPr="00A91A40" w:rsidRDefault="00F64AFF" w:rsidP="00B865AA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E56E4" w:rsidRPr="00A91A40" w14:paraId="2BEAD48C" w14:textId="77777777" w:rsidTr="00A91A40">
        <w:tc>
          <w:tcPr>
            <w:tcW w:w="7201" w:type="dxa"/>
            <w:gridSpan w:val="2"/>
            <w:shd w:val="clear" w:color="auto" w:fill="F2F2F2" w:themeFill="background1" w:themeFillShade="F2"/>
            <w:vAlign w:val="center"/>
          </w:tcPr>
          <w:p w14:paraId="3B08D0BC" w14:textId="77777777" w:rsidR="00CE6634" w:rsidRPr="00A91A40" w:rsidRDefault="00CE6634" w:rsidP="001E6599">
            <w:pPr>
              <w:pStyle w:val="ListParagraph"/>
              <w:ind w:left="-108" w:right="-108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4536" w:type="dxa"/>
            <w:shd w:val="clear" w:color="auto" w:fill="F2F2F2" w:themeFill="background1" w:themeFillShade="F2"/>
            <w:vAlign w:val="center"/>
          </w:tcPr>
          <w:p w14:paraId="5C3C8221" w14:textId="649D1ED4" w:rsidR="00CE6634" w:rsidRPr="00A91A40" w:rsidRDefault="00CE6634" w:rsidP="00BD7B46">
            <w:pPr>
              <w:pStyle w:val="ListParagraph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SC REDUCED BY STRESS?</w:t>
            </w:r>
          </w:p>
        </w:tc>
        <w:tc>
          <w:tcPr>
            <w:tcW w:w="3828" w:type="dxa"/>
            <w:shd w:val="clear" w:color="auto" w:fill="F2F2F2" w:themeFill="background1" w:themeFillShade="F2"/>
            <w:vAlign w:val="center"/>
          </w:tcPr>
          <w:p w14:paraId="185910EB" w14:textId="77777777" w:rsidR="00CE6634" w:rsidRPr="00A91A40" w:rsidRDefault="00CE6634" w:rsidP="000665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4E56E4" w:rsidRPr="00A91A40" w14:paraId="006407D1" w14:textId="77777777" w:rsidTr="00A91A40">
        <w:tc>
          <w:tcPr>
            <w:tcW w:w="720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E88428D" w14:textId="2CC21D2C" w:rsidR="00CE6634" w:rsidRDefault="00A91A40" w:rsidP="00FF13F8">
            <w:pPr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tersexual genetic covariance and correlation greater than </w:t>
            </w:r>
            <w:r w:rsidR="00FF13F8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no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gnificantly different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 1 for protein-d</w:t>
            </w:r>
            <w:r w:rsidR="00FF13F8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icient die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FF13F8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 significantly </w:t>
            </w:r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fferent from </w:t>
            </w:r>
            <w:r w:rsidR="00FF13F8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but different</w:t>
            </w:r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1 in free-choice diet treatment</w:t>
            </w:r>
          </w:p>
          <w:p w14:paraId="025256C1" w14:textId="29B9F8BD" w:rsidR="00A91A40" w:rsidRPr="00A91A40" w:rsidRDefault="00A91A40" w:rsidP="00FF13F8">
            <w:pPr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D6DF64" w14:textId="6366518E" w:rsidR="00CE6634" w:rsidRPr="00A91A40" w:rsidRDefault="00CE6634" w:rsidP="00705271">
            <w:pPr>
              <w:pStyle w:val="ListParagraph"/>
              <w:ind w:left="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44B86C" w14:textId="77777777" w:rsidR="00CE6634" w:rsidRPr="00A91A40" w:rsidRDefault="00CE6634" w:rsidP="007052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5271" w:rsidRPr="00A91A40" w14:paraId="6FBE802B" w14:textId="77777777" w:rsidTr="00B7635F">
        <w:tc>
          <w:tcPr>
            <w:tcW w:w="3112" w:type="dxa"/>
            <w:tcBorders>
              <w:top w:val="single" w:sz="4" w:space="0" w:color="auto"/>
              <w:bottom w:val="nil"/>
            </w:tcBorders>
          </w:tcPr>
          <w:p w14:paraId="188C84B7" w14:textId="77777777" w:rsidR="00705271" w:rsidRPr="00A91A40" w:rsidRDefault="00705271" w:rsidP="00B865AA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: </w:t>
            </w:r>
          </w:p>
        </w:tc>
        <w:tc>
          <w:tcPr>
            <w:tcW w:w="12453" w:type="dxa"/>
            <w:gridSpan w:val="3"/>
            <w:tcBorders>
              <w:top w:val="single" w:sz="4" w:space="0" w:color="auto"/>
              <w:bottom w:val="nil"/>
            </w:tcBorders>
          </w:tcPr>
          <w:p w14:paraId="61CC2544" w14:textId="03335C4F" w:rsidR="00705271" w:rsidRPr="00A91A40" w:rsidRDefault="00E04E99" w:rsidP="00B865AA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lph </w:t>
            </w:r>
            <w:r w:rsidRPr="004B75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1</w:t>
            </w:r>
            <w:r w:rsidR="004B7543" w:rsidRPr="00F62E0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05271" w:rsidRPr="00A91A40" w14:paraId="74381040" w14:textId="77777777" w:rsidTr="00B7635F">
        <w:tc>
          <w:tcPr>
            <w:tcW w:w="3112" w:type="dxa"/>
            <w:tcBorders>
              <w:top w:val="nil"/>
              <w:bottom w:val="nil"/>
            </w:tcBorders>
          </w:tcPr>
          <w:p w14:paraId="7A47D533" w14:textId="77777777" w:rsidR="00705271" w:rsidRPr="00A91A40" w:rsidRDefault="00705271" w:rsidP="00B865AA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: </w:t>
            </w:r>
          </w:p>
        </w:tc>
        <w:tc>
          <w:tcPr>
            <w:tcW w:w="12453" w:type="dxa"/>
            <w:gridSpan w:val="3"/>
            <w:tcBorders>
              <w:top w:val="nil"/>
              <w:bottom w:val="nil"/>
            </w:tcBorders>
          </w:tcPr>
          <w:p w14:paraId="30CAEECE" w14:textId="24937EED" w:rsidR="00705271" w:rsidRPr="00A91A40" w:rsidRDefault="00E04E99" w:rsidP="00B865AA">
            <w:pPr>
              <w:ind w:left="-108" w:firstLine="108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i/>
                <w:sz w:val="20"/>
                <w:szCs w:val="20"/>
              </w:rPr>
              <w:t>Silene latifolia</w:t>
            </w:r>
          </w:p>
        </w:tc>
      </w:tr>
      <w:tr w:rsidR="00705271" w:rsidRPr="00F62E06" w14:paraId="594D1AA8" w14:textId="77777777" w:rsidTr="00B7635F">
        <w:tc>
          <w:tcPr>
            <w:tcW w:w="3112" w:type="dxa"/>
            <w:tcBorders>
              <w:top w:val="nil"/>
              <w:bottom w:val="nil"/>
            </w:tcBorders>
          </w:tcPr>
          <w:p w14:paraId="38DAB121" w14:textId="77777777" w:rsidR="00705271" w:rsidRPr="00A91A40" w:rsidRDefault="00705271" w:rsidP="00B865AA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  <w:p w14:paraId="25D46907" w14:textId="38CA1BE6" w:rsidR="00CE6634" w:rsidRPr="00A91A40" w:rsidRDefault="00CE6634" w:rsidP="00B865AA">
            <w:pPr>
              <w:ind w:left="-108" w:firstLine="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:</w:t>
            </w:r>
          </w:p>
        </w:tc>
        <w:tc>
          <w:tcPr>
            <w:tcW w:w="12453" w:type="dxa"/>
            <w:gridSpan w:val="3"/>
            <w:tcBorders>
              <w:top w:val="nil"/>
              <w:bottom w:val="nil"/>
            </w:tcBorders>
          </w:tcPr>
          <w:p w14:paraId="41925DFB" w14:textId="77777777" w:rsidR="00705271" w:rsidRPr="00A91A40" w:rsidRDefault="00E04E99" w:rsidP="00B865AA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 limitation</w:t>
            </w:r>
          </w:p>
          <w:p w14:paraId="1E1ACCBE" w14:textId="77777777" w:rsidR="00CE6634" w:rsidRPr="00A91A40" w:rsidRDefault="00CE6634" w:rsidP="00B865AA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suring viability selection in populations from habitats with more or less rain</w:t>
            </w:r>
          </w:p>
          <w:p w14:paraId="60CDFC18" w14:textId="2EF23CFF" w:rsidR="00F64AFF" w:rsidRPr="00A91A40" w:rsidRDefault="00F64AFF" w:rsidP="00B865AA">
            <w:pPr>
              <w:ind w:left="-108" w:firstLine="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E6634" w:rsidRPr="00A91A40" w14:paraId="7692A54E" w14:textId="77777777" w:rsidTr="00A91A40">
        <w:tc>
          <w:tcPr>
            <w:tcW w:w="7201" w:type="dxa"/>
            <w:gridSpan w:val="2"/>
            <w:tcBorders>
              <w:top w:val="nil"/>
              <w:bottom w:val="nil"/>
            </w:tcBorders>
            <w:vAlign w:val="center"/>
          </w:tcPr>
          <w:p w14:paraId="0C0E1B27" w14:textId="77777777" w:rsidR="00CE6634" w:rsidRPr="00A91A40" w:rsidRDefault="00CE6634" w:rsidP="00B865AA">
            <w:pPr>
              <w:pStyle w:val="ListParagraph"/>
              <w:ind w:left="-108" w:right="-108" w:firstLine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1434686F" w14:textId="2476A1EB" w:rsidR="00CE6634" w:rsidRPr="00A91A40" w:rsidRDefault="00CE6634" w:rsidP="00BD7B46">
            <w:pPr>
              <w:pStyle w:val="ListParagraph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SC REDUCED BY STRESS?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399725D1" w14:textId="77777777" w:rsidR="00CE6634" w:rsidRPr="00A91A40" w:rsidRDefault="00CE6634" w:rsidP="007052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CE6634" w:rsidRPr="00A91A40" w14:paraId="4B3F3BAF" w14:textId="77777777" w:rsidTr="00A91A40">
        <w:tc>
          <w:tcPr>
            <w:tcW w:w="7201" w:type="dxa"/>
            <w:gridSpan w:val="2"/>
            <w:tcBorders>
              <w:top w:val="nil"/>
              <w:bottom w:val="single" w:sz="4" w:space="0" w:color="auto"/>
            </w:tcBorders>
          </w:tcPr>
          <w:p w14:paraId="11BE1438" w14:textId="2FD4741A" w:rsidR="00CE6634" w:rsidRDefault="00CE6634" w:rsidP="00FF13F8">
            <w:pPr>
              <w:pStyle w:val="ListParagraph"/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lection on thicker 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aves</w:t>
            </w:r>
            <w:r w:rsidR="00A91A40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males, but only in water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ited populations</w:t>
            </w:r>
            <w:r w:rsid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w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kly negative selection or stabilizing selection on</w:t>
            </w:r>
            <w:r w:rsidR="00FF13F8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af</w:t>
            </w:r>
            <w:r w:rsidR="004E56E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ickness in females</w:t>
            </w:r>
          </w:p>
          <w:p w14:paraId="12457E4E" w14:textId="2C6DF789" w:rsidR="00A91A40" w:rsidRPr="00A91A40" w:rsidRDefault="00A91A40" w:rsidP="00FF13F8">
            <w:pPr>
              <w:pStyle w:val="ListParagraph"/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0F0B229F" w14:textId="1B98413A" w:rsidR="00CE6634" w:rsidRPr="00A91A40" w:rsidRDefault="00CE6634" w:rsidP="007A4828">
            <w:pPr>
              <w:pStyle w:val="ListParagraph"/>
              <w:ind w:left="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B865AA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393BEEA6" w14:textId="673746CB" w:rsidR="00CE6634" w:rsidRPr="00A91A40" w:rsidRDefault="00CE6634" w:rsidP="007052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ASC in </w:t>
            </w:r>
            <w:r w:rsidR="007A4828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essed 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ulation</w:t>
            </w:r>
          </w:p>
        </w:tc>
      </w:tr>
      <w:tr w:rsidR="00705271" w:rsidRPr="00A91A40" w14:paraId="126D538D" w14:textId="77777777" w:rsidTr="00B7635F">
        <w:tc>
          <w:tcPr>
            <w:tcW w:w="311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3E17932" w14:textId="77777777" w:rsidR="00705271" w:rsidRPr="00A91A40" w:rsidRDefault="00705271" w:rsidP="007052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: </w:t>
            </w:r>
          </w:p>
        </w:tc>
        <w:tc>
          <w:tcPr>
            <w:tcW w:w="12453" w:type="dxa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BF35E17" w14:textId="0566A805" w:rsidR="00705271" w:rsidRPr="00A91A40" w:rsidRDefault="008D6ECA" w:rsidP="007052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rger </w:t>
            </w:r>
            <w:r w:rsidRPr="004B75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306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4</w:t>
            </w:r>
            <w:r w:rsidR="00306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05271" w:rsidRPr="00A91A40" w14:paraId="65D163A5" w14:textId="77777777" w:rsidTr="00B7635F">
        <w:tc>
          <w:tcPr>
            <w:tcW w:w="31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2B0EBC" w14:textId="77777777" w:rsidR="00705271" w:rsidRPr="00A91A40" w:rsidRDefault="00705271" w:rsidP="007052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: </w:t>
            </w:r>
          </w:p>
        </w:tc>
        <w:tc>
          <w:tcPr>
            <w:tcW w:w="12453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9E0F2DA" w14:textId="6CEBCDD9" w:rsidR="00705271" w:rsidRPr="00A91A40" w:rsidRDefault="008D6ECA" w:rsidP="007052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Seed beetle </w:t>
            </w:r>
            <w:proofErr w:type="spellStart"/>
            <w:r w:rsidRPr="00A91A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Callosobruchus</w:t>
            </w:r>
            <w:proofErr w:type="spellEnd"/>
            <w:r w:rsidRPr="00A91A40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  <w:t xml:space="preserve"> maculatus</w:t>
            </w:r>
          </w:p>
        </w:tc>
      </w:tr>
      <w:tr w:rsidR="00705271" w:rsidRPr="00A91A40" w14:paraId="6D1ECFF4" w14:textId="77777777" w:rsidTr="00B7635F">
        <w:tc>
          <w:tcPr>
            <w:tcW w:w="31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76FE71D" w14:textId="77777777" w:rsidR="00705271" w:rsidRPr="00A91A40" w:rsidRDefault="00705271" w:rsidP="007052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  <w:p w14:paraId="2CE8919A" w14:textId="69CA5AAB" w:rsidR="00CE6634" w:rsidRPr="00A91A40" w:rsidRDefault="00CE6634" w:rsidP="0070527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:</w:t>
            </w:r>
          </w:p>
        </w:tc>
        <w:tc>
          <w:tcPr>
            <w:tcW w:w="12453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89F673" w14:textId="77777777" w:rsidR="00705271" w:rsidRPr="00A91A40" w:rsidRDefault="008D6ECA" w:rsidP="008D6E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: 29 °C (benign) and 36 °C (stressful)</w:t>
            </w:r>
          </w:p>
          <w:p w14:paraId="4FBD5EFF" w14:textId="77777777" w:rsidR="00CE6634" w:rsidRPr="00A91A40" w:rsidRDefault="00E50B35" w:rsidP="008D6E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suring </w:t>
            </w:r>
            <w:proofErr w:type="spellStart"/>
            <w:r w:rsidR="00942617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942617" w:rsidRPr="00A91A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F</w:t>
            </w:r>
            <w:proofErr w:type="spellEnd"/>
            <w:r w:rsidR="00CE6634" w:rsidRPr="00A91A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ing </w:t>
            </w:r>
            <w:proofErr w:type="spellStart"/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female</w:t>
            </w:r>
            <w:proofErr w:type="spellEnd"/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nes</w:t>
            </w:r>
          </w:p>
          <w:p w14:paraId="7126808F" w14:textId="3C276E40" w:rsidR="00F64AFF" w:rsidRPr="00A91A40" w:rsidRDefault="00F64AFF" w:rsidP="008D6E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E6634" w:rsidRPr="00A91A40" w14:paraId="69B61004" w14:textId="77777777" w:rsidTr="00A91A40">
        <w:tc>
          <w:tcPr>
            <w:tcW w:w="720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230A2A2" w14:textId="77777777" w:rsidR="00CE6634" w:rsidRPr="00A91A40" w:rsidRDefault="00CE6634" w:rsidP="00B865AA">
            <w:pPr>
              <w:pStyle w:val="ListParagraph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EDBF885" w14:textId="7B3AFBE9" w:rsidR="00CE6634" w:rsidRPr="00A91A40" w:rsidRDefault="00CE6634" w:rsidP="00BD7B46">
            <w:pPr>
              <w:pStyle w:val="ListParagraph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SC REDUCED BY STRESS?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D9CDBA" w14:textId="77777777" w:rsidR="00CE6634" w:rsidRPr="00A91A40" w:rsidRDefault="00CE6634" w:rsidP="007052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CE6634" w:rsidRPr="00F62E06" w14:paraId="2511C628" w14:textId="77777777" w:rsidTr="00A91A40">
        <w:tc>
          <w:tcPr>
            <w:tcW w:w="7201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4CDDB9B" w14:textId="63FBDB8C" w:rsidR="00CE6634" w:rsidRDefault="00FF13F8" w:rsidP="00464805">
            <w:pPr>
              <w:pStyle w:val="ListParagraph"/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one population</w:t>
            </w:r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stantial IASC under benign conditions and reduction of IASC under stress</w:t>
            </w:r>
            <w:r w:rsidR="00306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464805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another population</w:t>
            </w:r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ow IASC </w:t>
            </w:r>
            <w:r w:rsidR="004E56E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 both temperatures. </w:t>
            </w:r>
            <w:proofErr w:type="spellStart"/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female</w:t>
            </w:r>
            <w:proofErr w:type="spellEnd"/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nes </w:t>
            </w:r>
            <w:r w:rsidR="00464805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male-</w:t>
            </w:r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eficial</w:t>
            </w:r>
            <w:r w:rsidR="00464805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female-detrimental alleles</w:t>
            </w:r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benign conditions </w:t>
            </w:r>
            <w:r w:rsidR="00464805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ad </w:t>
            </w:r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fitness under stress</w:t>
            </w:r>
          </w:p>
          <w:p w14:paraId="4A30CA80" w14:textId="441A6CD4" w:rsidR="00A91A40" w:rsidRPr="00A91A40" w:rsidRDefault="00A91A40" w:rsidP="00464805">
            <w:pPr>
              <w:pStyle w:val="ListParagraph"/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CD57295" w14:textId="6753B34A" w:rsidR="00CE6634" w:rsidRPr="00A91A40" w:rsidRDefault="00CE6634" w:rsidP="009C07A0">
            <w:pPr>
              <w:pStyle w:val="ListParagraph"/>
              <w:ind w:left="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43ED1B1" w14:textId="4EA3CF9C" w:rsidR="00CE6634" w:rsidRPr="00A91A40" w:rsidRDefault="00CE6634" w:rsidP="00B865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SC increases population’s susceptibility to stress</w:t>
            </w:r>
            <w:r w:rsidR="007A4828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14:paraId="33998F0D" w14:textId="73A4FFB1" w:rsidR="00CE6634" w:rsidRPr="00A91A40" w:rsidRDefault="001539D6" w:rsidP="00B865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fect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stress on </w:t>
            </w:r>
            <w:r w:rsidR="00CE6634" w:rsidRPr="00A91A4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IASC</w:t>
            </w:r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er among populations</w:t>
            </w:r>
          </w:p>
        </w:tc>
      </w:tr>
      <w:tr w:rsidR="00705271" w:rsidRPr="00A91A40" w14:paraId="331A0B42" w14:textId="77777777" w:rsidTr="00B7635F">
        <w:tc>
          <w:tcPr>
            <w:tcW w:w="3112" w:type="dxa"/>
            <w:tcBorders>
              <w:top w:val="single" w:sz="4" w:space="0" w:color="auto"/>
              <w:bottom w:val="nil"/>
            </w:tcBorders>
          </w:tcPr>
          <w:p w14:paraId="35EBBD9B" w14:textId="77777777" w:rsidR="00705271" w:rsidRPr="00A91A40" w:rsidRDefault="00705271" w:rsidP="00B865AA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: </w:t>
            </w:r>
          </w:p>
        </w:tc>
        <w:tc>
          <w:tcPr>
            <w:tcW w:w="12453" w:type="dxa"/>
            <w:gridSpan w:val="3"/>
            <w:tcBorders>
              <w:top w:val="single" w:sz="4" w:space="0" w:color="auto"/>
              <w:bottom w:val="nil"/>
            </w:tcBorders>
          </w:tcPr>
          <w:p w14:paraId="2FD5AB51" w14:textId="17ADD435" w:rsidR="00705271" w:rsidRPr="00A91A40" w:rsidRDefault="009C07A0" w:rsidP="00B865AA">
            <w:pPr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kinen</w:t>
            </w:r>
            <w:proofErr w:type="spellEnd"/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06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amp;</w:t>
            </w:r>
            <w:r w:rsidR="003066D6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bom</w:t>
            </w:r>
            <w:proofErr w:type="spellEnd"/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06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  <w:r w:rsidR="00306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05271" w:rsidRPr="00A91A40" w14:paraId="4B25CAE6" w14:textId="77777777" w:rsidTr="00B7635F">
        <w:tc>
          <w:tcPr>
            <w:tcW w:w="3112" w:type="dxa"/>
            <w:tcBorders>
              <w:top w:val="nil"/>
              <w:bottom w:val="nil"/>
            </w:tcBorders>
          </w:tcPr>
          <w:p w14:paraId="092EABBC" w14:textId="77777777" w:rsidR="00705271" w:rsidRPr="00A91A40" w:rsidRDefault="00705271" w:rsidP="00B865AA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: </w:t>
            </w:r>
          </w:p>
        </w:tc>
        <w:tc>
          <w:tcPr>
            <w:tcW w:w="12453" w:type="dxa"/>
            <w:gridSpan w:val="3"/>
            <w:tcBorders>
              <w:top w:val="nil"/>
              <w:bottom w:val="nil"/>
            </w:tcBorders>
          </w:tcPr>
          <w:p w14:paraId="5E7F0D15" w14:textId="34BD5050" w:rsidR="00705271" w:rsidRPr="00A91A40" w:rsidRDefault="009C07A0" w:rsidP="00B865AA">
            <w:pPr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linsia heterophylla</w:t>
            </w:r>
          </w:p>
        </w:tc>
      </w:tr>
      <w:tr w:rsidR="00705271" w:rsidRPr="00F62E06" w14:paraId="1C44A7D4" w14:textId="77777777" w:rsidTr="00B7635F">
        <w:tc>
          <w:tcPr>
            <w:tcW w:w="3112" w:type="dxa"/>
            <w:tcBorders>
              <w:top w:val="nil"/>
              <w:bottom w:val="nil"/>
            </w:tcBorders>
          </w:tcPr>
          <w:p w14:paraId="56F7A78C" w14:textId="77777777" w:rsidR="00705271" w:rsidRPr="00A91A40" w:rsidRDefault="00705271" w:rsidP="00B865AA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  <w:p w14:paraId="03E5C575" w14:textId="36FC814A" w:rsidR="00CE6634" w:rsidRPr="00A91A40" w:rsidRDefault="00CE6634" w:rsidP="00B865AA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:</w:t>
            </w:r>
          </w:p>
        </w:tc>
        <w:tc>
          <w:tcPr>
            <w:tcW w:w="12453" w:type="dxa"/>
            <w:gridSpan w:val="3"/>
            <w:tcBorders>
              <w:top w:val="nil"/>
              <w:bottom w:val="nil"/>
            </w:tcBorders>
          </w:tcPr>
          <w:p w14:paraId="547EB5F8" w14:textId="77777777" w:rsidR="00705271" w:rsidRPr="00A91A40" w:rsidRDefault="009C07A0" w:rsidP="00B865AA">
            <w:pPr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il resource environment</w:t>
            </w:r>
          </w:p>
          <w:p w14:paraId="3F019E6C" w14:textId="3AB4A8DC" w:rsidR="00CE6634" w:rsidRPr="00A91A40" w:rsidRDefault="003066D6" w:rsidP="00B865AA">
            <w:pPr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-pollinations and measuring conflict traits</w:t>
            </w:r>
          </w:p>
          <w:p w14:paraId="20D4BC33" w14:textId="42F7FF15" w:rsidR="00F64AFF" w:rsidRPr="00A91A40" w:rsidRDefault="00F64AFF" w:rsidP="00B865AA">
            <w:pPr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E6634" w:rsidRPr="00A91A40" w14:paraId="1765DA29" w14:textId="77777777" w:rsidTr="00A91A40">
        <w:tc>
          <w:tcPr>
            <w:tcW w:w="7201" w:type="dxa"/>
            <w:gridSpan w:val="2"/>
            <w:tcBorders>
              <w:top w:val="nil"/>
              <w:bottom w:val="nil"/>
            </w:tcBorders>
            <w:vAlign w:val="center"/>
          </w:tcPr>
          <w:p w14:paraId="0E942716" w14:textId="77777777" w:rsidR="00CE6634" w:rsidRPr="00A91A40" w:rsidRDefault="00CE6634" w:rsidP="00B865AA">
            <w:pPr>
              <w:pStyle w:val="ListParagraph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64AC31F5" w14:textId="3306829F" w:rsidR="00CE6634" w:rsidRPr="00A91A40" w:rsidRDefault="00CE6634" w:rsidP="00BD7B46">
            <w:pPr>
              <w:pStyle w:val="ListParagraph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SC REDUCED BY STRESS?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3D058255" w14:textId="77777777" w:rsidR="00CE6634" w:rsidRPr="00A91A40" w:rsidRDefault="00CE6634" w:rsidP="007052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CE6634" w:rsidRPr="00A91A40" w14:paraId="034FFD4E" w14:textId="77777777" w:rsidTr="00A91A40">
        <w:tc>
          <w:tcPr>
            <w:tcW w:w="7201" w:type="dxa"/>
            <w:gridSpan w:val="2"/>
            <w:tcBorders>
              <w:top w:val="nil"/>
              <w:bottom w:val="single" w:sz="4" w:space="0" w:color="auto"/>
            </w:tcBorders>
          </w:tcPr>
          <w:p w14:paraId="352E34BB" w14:textId="77777777" w:rsidR="00CE6634" w:rsidRDefault="00CE6634" w:rsidP="00B865AA">
            <w:pPr>
              <w:pStyle w:val="ListParagraph"/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universal effect of environment on conflict traits (time</w:t>
            </w:r>
            <w:r w:rsidR="00B865AA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stigma receptivity and seed 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duction)</w:t>
            </w:r>
          </w:p>
          <w:p w14:paraId="77CD6390" w14:textId="286E93F0" w:rsidR="00A91A40" w:rsidRPr="00A91A40" w:rsidRDefault="00A91A40" w:rsidP="00B865AA">
            <w:pPr>
              <w:pStyle w:val="ListParagraph"/>
              <w:ind w:left="-108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1D7188BF" w14:textId="41C10420" w:rsidR="00CE6634" w:rsidRPr="00A91A40" w:rsidRDefault="00CE6634" w:rsidP="004648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2797BD90" w14:textId="77777777" w:rsidR="00CE6634" w:rsidRPr="00A91A40" w:rsidRDefault="00CE6634" w:rsidP="007052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05271" w:rsidRPr="00A91A40" w14:paraId="70212868" w14:textId="77777777" w:rsidTr="00B7635F">
        <w:tc>
          <w:tcPr>
            <w:tcW w:w="311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EB55175" w14:textId="77777777" w:rsidR="00705271" w:rsidRPr="00A91A40" w:rsidRDefault="00705271" w:rsidP="00B865AA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: </w:t>
            </w:r>
          </w:p>
        </w:tc>
        <w:tc>
          <w:tcPr>
            <w:tcW w:w="12453" w:type="dxa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D02D137" w14:textId="447B0A3C" w:rsidR="00705271" w:rsidRPr="00A91A40" w:rsidRDefault="009C07A0" w:rsidP="00B865AA">
            <w:pPr>
              <w:ind w:lef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</w:rPr>
              <w:t xml:space="preserve">Skwierzyńska </w:t>
            </w:r>
            <w:r w:rsidRPr="004B75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</w:t>
            </w:r>
            <w:r w:rsidRPr="00A91A40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3066D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91A40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  <w:r w:rsidR="003066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05271" w:rsidRPr="00A91A40" w14:paraId="1ED4E7AC" w14:textId="77777777" w:rsidTr="00B7635F">
        <w:tc>
          <w:tcPr>
            <w:tcW w:w="31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1820AE" w14:textId="77777777" w:rsidR="00705271" w:rsidRPr="00A91A40" w:rsidRDefault="00705271" w:rsidP="00B865AA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: </w:t>
            </w:r>
          </w:p>
        </w:tc>
        <w:tc>
          <w:tcPr>
            <w:tcW w:w="12453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FAA99A4" w14:textId="791FB616" w:rsidR="00705271" w:rsidRPr="00A91A40" w:rsidRDefault="009C07A0" w:rsidP="00B865AA">
            <w:pPr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</w:rPr>
              <w:t xml:space="preserve">Bulb mite </w:t>
            </w:r>
            <w:r w:rsidRPr="00A91A40">
              <w:rPr>
                <w:rFonts w:ascii="Times New Roman" w:hAnsi="Times New Roman" w:cs="Times New Roman"/>
                <w:i/>
                <w:sz w:val="20"/>
                <w:szCs w:val="20"/>
              </w:rPr>
              <w:t>Rhizoglyphus robini</w:t>
            </w:r>
          </w:p>
        </w:tc>
      </w:tr>
      <w:tr w:rsidR="00705271" w:rsidRPr="00F62E06" w14:paraId="42FF074D" w14:textId="77777777" w:rsidTr="00B7635F">
        <w:tc>
          <w:tcPr>
            <w:tcW w:w="31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B4E071" w14:textId="77777777" w:rsidR="00705271" w:rsidRPr="00A91A40" w:rsidRDefault="00705271" w:rsidP="00B865AA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  <w:p w14:paraId="68C862B6" w14:textId="48CD8148" w:rsidR="00CE6634" w:rsidRPr="00A91A40" w:rsidRDefault="00CE6634" w:rsidP="00B865AA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:</w:t>
            </w:r>
          </w:p>
        </w:tc>
        <w:tc>
          <w:tcPr>
            <w:tcW w:w="12453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596A0E" w14:textId="46E8BD4B" w:rsidR="00705271" w:rsidRPr="00A91A40" w:rsidRDefault="009C07A0" w:rsidP="00B865AA">
            <w:pPr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: 18 °C (novel, non</w:t>
            </w:r>
            <w:r w:rsidR="003B4AE9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mildly stressful), 24 °C (ancestral) </w:t>
            </w:r>
            <w:r w:rsidR="00306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°C (novel, stressful)</w:t>
            </w:r>
          </w:p>
          <w:p w14:paraId="16B1EDAF" w14:textId="77777777" w:rsidR="00CE6634" w:rsidRPr="00A91A40" w:rsidRDefault="00CE6634" w:rsidP="00D83BF7">
            <w:pPr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ng female fitness in lines selected for male sexual trait previously shown to be associated with IASC</w:t>
            </w:r>
          </w:p>
          <w:p w14:paraId="6A7FC6EB" w14:textId="2EB2A6B3" w:rsidR="00F64AFF" w:rsidRPr="00A91A40" w:rsidRDefault="00F64AFF" w:rsidP="00D83BF7">
            <w:pPr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E6634" w:rsidRPr="00A91A40" w14:paraId="5EB21BE4" w14:textId="77777777" w:rsidTr="00A91A40">
        <w:tc>
          <w:tcPr>
            <w:tcW w:w="720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F747877" w14:textId="77777777" w:rsidR="00CE6634" w:rsidRPr="00A91A40" w:rsidRDefault="00CE6634" w:rsidP="00B865AA">
            <w:pPr>
              <w:pStyle w:val="ListParagraph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3E3D8E" w14:textId="6D5201FE" w:rsidR="00CE6634" w:rsidRPr="00A91A40" w:rsidRDefault="00CE6634" w:rsidP="00BD7B46">
            <w:pPr>
              <w:pStyle w:val="ListParagraph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SC REDUCED BY STRESS?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8CC3FA3" w14:textId="77777777" w:rsidR="00CE6634" w:rsidRPr="00A91A40" w:rsidRDefault="00CE6634" w:rsidP="007052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CE6634" w:rsidRPr="00F62E06" w14:paraId="0F36A686" w14:textId="77777777" w:rsidTr="00A91A40">
        <w:tc>
          <w:tcPr>
            <w:tcW w:w="7201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29A822F" w14:textId="6C24349A" w:rsidR="00CE6634" w:rsidRDefault="00CE6634" w:rsidP="00D83BF7">
            <w:pPr>
              <w:pStyle w:val="ListParagraph"/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s </w:t>
            </w:r>
            <w:r w:rsidR="00306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m</w:t>
            </w:r>
            <w:r w:rsidR="003066D6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nes without male sexual trait more fecund than females from lines with </w:t>
            </w:r>
            <w:r w:rsidR="00766D8D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e 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 trait at 28 °C</w:t>
            </w:r>
            <w:r w:rsidR="00306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464805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reverse pattern observed</w:t>
            </w:r>
            <w:r w:rsidR="00306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</w:t>
            </w:r>
            <w:r w:rsidR="00464805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°C</w:t>
            </w:r>
          </w:p>
          <w:p w14:paraId="7539BA87" w14:textId="48A9BBE8" w:rsidR="00A91A40" w:rsidRPr="00A91A40" w:rsidRDefault="00A91A40" w:rsidP="00D83BF7">
            <w:pPr>
              <w:pStyle w:val="ListParagraph"/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2B5C78D" w14:textId="7A3C5BA9" w:rsidR="00CE6634" w:rsidRPr="00A91A40" w:rsidRDefault="00CE6634" w:rsidP="0006657B">
            <w:pPr>
              <w:pStyle w:val="ListParagraph"/>
              <w:ind w:left="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2B54576" w14:textId="6C5F939F" w:rsidR="00CE6634" w:rsidRPr="00A91A40" w:rsidRDefault="00CE6634" w:rsidP="00B865A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male costs associated with IASC differ </w:t>
            </w:r>
            <w:r w:rsidR="003066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mong</w:t>
            </w:r>
            <w:r w:rsidR="003066D6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vel environments</w:t>
            </w:r>
          </w:p>
        </w:tc>
      </w:tr>
      <w:tr w:rsidR="00705271" w:rsidRPr="00A91A40" w14:paraId="2A7C36CF" w14:textId="77777777" w:rsidTr="00B7635F">
        <w:tc>
          <w:tcPr>
            <w:tcW w:w="3112" w:type="dxa"/>
            <w:tcBorders>
              <w:top w:val="single" w:sz="4" w:space="0" w:color="auto"/>
              <w:bottom w:val="nil"/>
            </w:tcBorders>
          </w:tcPr>
          <w:p w14:paraId="3E9F1050" w14:textId="77777777" w:rsidR="00705271" w:rsidRPr="00A91A40" w:rsidRDefault="00705271" w:rsidP="00B865AA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: </w:t>
            </w:r>
          </w:p>
        </w:tc>
        <w:tc>
          <w:tcPr>
            <w:tcW w:w="12453" w:type="dxa"/>
            <w:gridSpan w:val="3"/>
            <w:tcBorders>
              <w:top w:val="single" w:sz="4" w:space="0" w:color="auto"/>
              <w:bottom w:val="nil"/>
            </w:tcBorders>
          </w:tcPr>
          <w:p w14:paraId="7741984A" w14:textId="6D8BEF31" w:rsidR="00705271" w:rsidRPr="00A91A40" w:rsidRDefault="003066D6" w:rsidP="00B865AA">
            <w:pPr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 </w:t>
            </w:r>
            <w:r w:rsidR="0006657B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sle </w:t>
            </w:r>
            <w:r w:rsidR="0006657B" w:rsidRPr="004B75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="0006657B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6D72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06657B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  <w:r w:rsidR="006D72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705271" w:rsidRPr="00A91A40" w14:paraId="4136DF60" w14:textId="77777777" w:rsidTr="00B7635F">
        <w:tc>
          <w:tcPr>
            <w:tcW w:w="3112" w:type="dxa"/>
            <w:tcBorders>
              <w:top w:val="nil"/>
              <w:bottom w:val="nil"/>
            </w:tcBorders>
          </w:tcPr>
          <w:p w14:paraId="7A4F7AA3" w14:textId="77777777" w:rsidR="00705271" w:rsidRPr="00A91A40" w:rsidRDefault="00705271" w:rsidP="00B865AA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: </w:t>
            </w:r>
          </w:p>
        </w:tc>
        <w:tc>
          <w:tcPr>
            <w:tcW w:w="12453" w:type="dxa"/>
            <w:gridSpan w:val="3"/>
            <w:tcBorders>
              <w:top w:val="nil"/>
              <w:bottom w:val="nil"/>
            </w:tcBorders>
          </w:tcPr>
          <w:p w14:paraId="5620BE71" w14:textId="297AC935" w:rsidR="00705271" w:rsidRPr="00A91A40" w:rsidRDefault="0006657B" w:rsidP="00B865AA">
            <w:pPr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range of species</w:t>
            </w:r>
          </w:p>
        </w:tc>
      </w:tr>
      <w:tr w:rsidR="00705271" w:rsidRPr="00F62E06" w14:paraId="796252BC" w14:textId="77777777" w:rsidTr="00B7635F">
        <w:tc>
          <w:tcPr>
            <w:tcW w:w="3112" w:type="dxa"/>
            <w:tcBorders>
              <w:top w:val="nil"/>
              <w:bottom w:val="nil"/>
            </w:tcBorders>
          </w:tcPr>
          <w:p w14:paraId="54B5BA52" w14:textId="77777777" w:rsidR="00705271" w:rsidRPr="00A91A40" w:rsidRDefault="00705271" w:rsidP="00B865AA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  <w:p w14:paraId="7124360C" w14:textId="22AA6574" w:rsidR="00CE6634" w:rsidRPr="00A91A40" w:rsidRDefault="00CE6634" w:rsidP="00B865AA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:</w:t>
            </w:r>
          </w:p>
        </w:tc>
        <w:tc>
          <w:tcPr>
            <w:tcW w:w="12453" w:type="dxa"/>
            <w:gridSpan w:val="3"/>
            <w:tcBorders>
              <w:top w:val="nil"/>
              <w:bottom w:val="nil"/>
            </w:tcBorders>
          </w:tcPr>
          <w:p w14:paraId="453E8B67" w14:textId="77777777" w:rsidR="00705271" w:rsidRPr="00A91A40" w:rsidRDefault="0006657B" w:rsidP="00B865AA">
            <w:pPr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matic factors</w:t>
            </w:r>
          </w:p>
          <w:p w14:paraId="1CE8EC01" w14:textId="23CBE51C" w:rsidR="00CE6634" w:rsidRPr="00A91A40" w:rsidRDefault="006D72B3" w:rsidP="00B865AA">
            <w:pPr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-a</w:t>
            </w:r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l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 of a large da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E6634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t on environmental drivers of selection on a global scale</w:t>
            </w:r>
          </w:p>
          <w:p w14:paraId="153A51D7" w14:textId="650C1E07" w:rsidR="00F64AFF" w:rsidRPr="00A91A40" w:rsidRDefault="00F64AFF" w:rsidP="00B865AA">
            <w:pPr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E6634" w:rsidRPr="00A91A40" w14:paraId="7193003E" w14:textId="77777777" w:rsidTr="00A91A40">
        <w:tc>
          <w:tcPr>
            <w:tcW w:w="7201" w:type="dxa"/>
            <w:gridSpan w:val="2"/>
            <w:tcBorders>
              <w:top w:val="nil"/>
              <w:bottom w:val="nil"/>
            </w:tcBorders>
            <w:vAlign w:val="center"/>
          </w:tcPr>
          <w:p w14:paraId="2628D764" w14:textId="77777777" w:rsidR="00CE6634" w:rsidRPr="00A91A40" w:rsidRDefault="00CE6634" w:rsidP="00B865AA">
            <w:pPr>
              <w:pStyle w:val="ListParagraph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07DBEEB3" w14:textId="06C809BA" w:rsidR="00CE6634" w:rsidRPr="00A91A40" w:rsidRDefault="00CE6634" w:rsidP="00BD7B46">
            <w:pPr>
              <w:pStyle w:val="ListParagraph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SC REDUCED BY STRESS?</w:t>
            </w:r>
          </w:p>
        </w:tc>
        <w:tc>
          <w:tcPr>
            <w:tcW w:w="3828" w:type="dxa"/>
            <w:tcBorders>
              <w:top w:val="nil"/>
              <w:bottom w:val="nil"/>
            </w:tcBorders>
            <w:vAlign w:val="center"/>
          </w:tcPr>
          <w:p w14:paraId="1B60F490" w14:textId="77777777" w:rsidR="00CE6634" w:rsidRPr="00A91A40" w:rsidRDefault="00CE6634" w:rsidP="0070527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CE6634" w:rsidRPr="00A91A40" w14:paraId="2D34006B" w14:textId="77777777" w:rsidTr="00A91A40">
        <w:tc>
          <w:tcPr>
            <w:tcW w:w="7201" w:type="dxa"/>
            <w:gridSpan w:val="2"/>
            <w:tcBorders>
              <w:top w:val="nil"/>
              <w:bottom w:val="single" w:sz="4" w:space="0" w:color="auto"/>
            </w:tcBorders>
          </w:tcPr>
          <w:p w14:paraId="2C55D92E" w14:textId="656845AE" w:rsidR="00CE6634" w:rsidRDefault="00CE6634" w:rsidP="00331F6A">
            <w:pPr>
              <w:pStyle w:val="ListParagraph"/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ASC conflict reduced in extreme environments</w:t>
            </w:r>
            <w:r w:rsidR="00331F6A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but depended on the measure of IASC</w:t>
            </w:r>
          </w:p>
          <w:p w14:paraId="7110BCB3" w14:textId="6C8102D0" w:rsidR="00A91A40" w:rsidRPr="00A91A40" w:rsidRDefault="00A91A40" w:rsidP="00331F6A">
            <w:pPr>
              <w:pStyle w:val="ListParagraph"/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14:paraId="2A240DC6" w14:textId="33FD2816" w:rsidR="00CE6634" w:rsidRPr="00A91A40" w:rsidRDefault="00CE6634" w:rsidP="00464805">
            <w:pPr>
              <w:pStyle w:val="ListParagraph"/>
              <w:ind w:left="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44312A63" w14:textId="77777777" w:rsidR="00CE6634" w:rsidRPr="00A91A40" w:rsidRDefault="00CE6634" w:rsidP="0070527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6CC7" w:rsidRPr="00A91A40" w14:paraId="7471673A" w14:textId="77777777" w:rsidTr="00B7635F">
        <w:tc>
          <w:tcPr>
            <w:tcW w:w="311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26625D4" w14:textId="77777777" w:rsidR="000F6CC7" w:rsidRPr="00A91A40" w:rsidRDefault="000F6CC7" w:rsidP="002D566B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UDY: </w:t>
            </w:r>
          </w:p>
        </w:tc>
        <w:tc>
          <w:tcPr>
            <w:tcW w:w="12453" w:type="dxa"/>
            <w:gridSpan w:val="3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3C62B21" w14:textId="0B322072" w:rsidR="000F6CC7" w:rsidRPr="00A91A40" w:rsidRDefault="000F6CC7" w:rsidP="002D566B">
            <w:pPr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och </w:t>
            </w:r>
            <w:r w:rsidRPr="004B754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t al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r w:rsidR="006D72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0</w:t>
            </w:r>
            <w:r w:rsidR="006D72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F6CC7" w:rsidRPr="00F62E06" w14:paraId="164CA7C1" w14:textId="77777777" w:rsidTr="00B7635F">
        <w:tc>
          <w:tcPr>
            <w:tcW w:w="31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D921EE5" w14:textId="77777777" w:rsidR="000F6CC7" w:rsidRPr="00A91A40" w:rsidRDefault="000F6CC7" w:rsidP="002D566B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PECIES: </w:t>
            </w:r>
          </w:p>
        </w:tc>
        <w:tc>
          <w:tcPr>
            <w:tcW w:w="12453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9B816BA" w14:textId="5BF1CBAB" w:rsidR="000F6CC7" w:rsidRPr="00A91A40" w:rsidRDefault="000F6CC7" w:rsidP="002D566B">
            <w:pPr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d flour beetle </w:t>
            </w:r>
            <w:proofErr w:type="spellStart"/>
            <w:r w:rsidRPr="00A91A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ibolium</w:t>
            </w:r>
            <w:proofErr w:type="spellEnd"/>
            <w:r w:rsidRPr="00A91A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91A4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astaneum</w:t>
            </w:r>
            <w:proofErr w:type="spellEnd"/>
          </w:p>
        </w:tc>
      </w:tr>
      <w:tr w:rsidR="000F6CC7" w:rsidRPr="00F62E06" w14:paraId="0FF43DC5" w14:textId="77777777" w:rsidTr="00B7635F">
        <w:tc>
          <w:tcPr>
            <w:tcW w:w="31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CC43D9" w14:textId="77777777" w:rsidR="000F6CC7" w:rsidRPr="00A91A40" w:rsidRDefault="000F6CC7" w:rsidP="002D566B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VIRONMENT:</w:t>
            </w:r>
          </w:p>
          <w:p w14:paraId="5853A02A" w14:textId="77777777" w:rsidR="000F6CC7" w:rsidRPr="00A91A40" w:rsidRDefault="000F6CC7" w:rsidP="002D566B">
            <w:pPr>
              <w:ind w:left="-108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IGN:</w:t>
            </w:r>
          </w:p>
        </w:tc>
        <w:tc>
          <w:tcPr>
            <w:tcW w:w="12453" w:type="dxa"/>
            <w:gridSpan w:val="3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345E46" w14:textId="65F96691" w:rsidR="000F6CC7" w:rsidRPr="00A91A40" w:rsidRDefault="000F6CC7" w:rsidP="002D566B">
            <w:pPr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ought, heat, d</w:t>
            </w:r>
            <w:r w:rsidR="002955BC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ght + heat</w:t>
            </w:r>
          </w:p>
          <w:p w14:paraId="7A2E80B2" w14:textId="77777777" w:rsidR="000F6CC7" w:rsidRPr="00A91A40" w:rsidRDefault="000F6CC7" w:rsidP="002D566B">
            <w:pPr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aring </w:t>
            </w:r>
            <w:proofErr w:type="spellStart"/>
            <w:r w:rsidR="00942617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942617" w:rsidRPr="00A91A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F</w:t>
            </w:r>
            <w:proofErr w:type="spellEnd"/>
            <w:r w:rsidR="006C1139" w:rsidRPr="00A91A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="006C1139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other aspects</w:t>
            </w:r>
            <w:r w:rsidR="006C1139" w:rsidRPr="00A91A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="006C1139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genetic architecture in different treatments</w:t>
            </w:r>
          </w:p>
          <w:p w14:paraId="4311764D" w14:textId="5A07D977" w:rsidR="00F64AFF" w:rsidRPr="00A91A40" w:rsidRDefault="00F64AFF" w:rsidP="002D566B">
            <w:pPr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F6CC7" w:rsidRPr="00A91A40" w14:paraId="294B4B96" w14:textId="77777777" w:rsidTr="00A91A40">
        <w:tc>
          <w:tcPr>
            <w:tcW w:w="7201" w:type="dxa"/>
            <w:gridSpan w:val="2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F26138" w14:textId="77777777" w:rsidR="000F6CC7" w:rsidRPr="00A91A40" w:rsidRDefault="000F6CC7" w:rsidP="002D566B">
            <w:pPr>
              <w:pStyle w:val="ListParagraph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8887318" w14:textId="326639FE" w:rsidR="000F6CC7" w:rsidRPr="00A91A40" w:rsidRDefault="000F6CC7" w:rsidP="002D566B">
            <w:pPr>
              <w:pStyle w:val="ListParagraph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ASC REDUCED BY STRESS?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B419B7" w14:textId="77777777" w:rsidR="000F6CC7" w:rsidRPr="00A91A40" w:rsidRDefault="000F6CC7" w:rsidP="002D56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THER CONCLUSIONS</w:t>
            </w:r>
          </w:p>
        </w:tc>
      </w:tr>
      <w:tr w:rsidR="000F6CC7" w:rsidRPr="00A91A40" w14:paraId="7BE72F27" w14:textId="77777777" w:rsidTr="00A91A40">
        <w:tc>
          <w:tcPr>
            <w:tcW w:w="7201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2F10A00" w14:textId="5022645F" w:rsidR="000F6CC7" w:rsidRDefault="000F6CC7" w:rsidP="002D566B">
            <w:pPr>
              <w:pStyle w:val="ListParagraph"/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est positive </w:t>
            </w:r>
            <w:proofErr w:type="spellStart"/>
            <w:r w:rsidR="00942617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942617" w:rsidRPr="00A91A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F</w:t>
            </w:r>
            <w:proofErr w:type="spellEnd"/>
            <w:r w:rsidRPr="00A91A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control</w:t>
            </w:r>
            <w:r w:rsidR="006D72B3" w:rsidRPr="006C317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er under </w:t>
            </w:r>
            <w:r w:rsidR="006D72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l 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ess</w:t>
            </w:r>
            <w:r w:rsidR="006D72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reatments;</w:t>
            </w: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negative </w:t>
            </w:r>
            <w:proofErr w:type="spellStart"/>
            <w:r w:rsidR="00F64AFF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</w:t>
            </w:r>
            <w:r w:rsidR="00F64AFF" w:rsidRPr="00A91A4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F</w:t>
            </w:r>
            <w:proofErr w:type="spellEnd"/>
            <w:r w:rsidR="006E7731"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D72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 heat stress</w:t>
            </w:r>
          </w:p>
          <w:p w14:paraId="489F859E" w14:textId="747977AC" w:rsidR="00A91A40" w:rsidRPr="00A91A40" w:rsidRDefault="00A91A40" w:rsidP="002D566B">
            <w:pPr>
              <w:pStyle w:val="ListParagraph"/>
              <w:ind w:lef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AD5ED38" w14:textId="11F7A811" w:rsidR="000F6CC7" w:rsidRPr="00A91A40" w:rsidRDefault="000F6CC7" w:rsidP="002D566B">
            <w:pPr>
              <w:pStyle w:val="ListParagraph"/>
              <w:ind w:left="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1A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BFA499E" w14:textId="77777777" w:rsidR="000F6CC7" w:rsidRPr="00A91A40" w:rsidRDefault="000F6CC7" w:rsidP="002D566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594AD00" w14:textId="52717A89" w:rsidR="00F2059F" w:rsidRPr="006D72B3" w:rsidRDefault="00821E9C" w:rsidP="00821E9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D72B3">
        <w:rPr>
          <w:rFonts w:ascii="Times New Roman" w:hAnsi="Times New Roman" w:cs="Times New Roman"/>
          <w:sz w:val="20"/>
          <w:szCs w:val="20"/>
          <w:lang w:val="en-US"/>
        </w:rPr>
        <w:t>*</w:t>
      </w:r>
      <w:proofErr w:type="spellStart"/>
      <w:r w:rsidR="00106BBE" w:rsidRPr="006D72B3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106BBE" w:rsidRPr="006D72B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F</w:t>
      </w:r>
      <w:proofErr w:type="spellEnd"/>
      <w:r w:rsidRPr="006D72B3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="006D72B3"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6D72B3">
        <w:rPr>
          <w:rFonts w:ascii="Times New Roman" w:hAnsi="Times New Roman" w:cs="Times New Roman"/>
          <w:sz w:val="20"/>
          <w:szCs w:val="20"/>
          <w:lang w:val="en-US"/>
        </w:rPr>
        <w:t xml:space="preserve"> int</w:t>
      </w:r>
      <w:r w:rsidR="004B7543">
        <w:rPr>
          <w:rFonts w:ascii="Times New Roman" w:hAnsi="Times New Roman" w:cs="Times New Roman"/>
          <w:sz w:val="20"/>
          <w:szCs w:val="20"/>
          <w:lang w:val="en-US"/>
        </w:rPr>
        <w:t>er</w:t>
      </w:r>
      <w:r w:rsidRPr="006D72B3">
        <w:rPr>
          <w:rFonts w:ascii="Times New Roman" w:hAnsi="Times New Roman" w:cs="Times New Roman"/>
          <w:sz w:val="20"/>
          <w:szCs w:val="20"/>
          <w:lang w:val="en-US"/>
        </w:rPr>
        <w:t>sexual genetic correlation for fitness</w:t>
      </w:r>
      <w:r w:rsidR="006D72B3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F2059F" w:rsidRPr="006D72B3" w:rsidSect="00AC0FD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5E078A"/>
    <w:multiLevelType w:val="hybridMultilevel"/>
    <w:tmpl w:val="409C35A0"/>
    <w:lvl w:ilvl="0" w:tplc="318896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4FDD"/>
    <w:rsid w:val="000351F8"/>
    <w:rsid w:val="00036E1C"/>
    <w:rsid w:val="00053C7A"/>
    <w:rsid w:val="0006657B"/>
    <w:rsid w:val="000C57A2"/>
    <w:rsid w:val="000F6CC7"/>
    <w:rsid w:val="00106BBE"/>
    <w:rsid w:val="001539D6"/>
    <w:rsid w:val="00163EA6"/>
    <w:rsid w:val="001A6066"/>
    <w:rsid w:val="001C1020"/>
    <w:rsid w:val="001C757D"/>
    <w:rsid w:val="001D4183"/>
    <w:rsid w:val="001E6599"/>
    <w:rsid w:val="00265284"/>
    <w:rsid w:val="00290AA6"/>
    <w:rsid w:val="002955BC"/>
    <w:rsid w:val="002D3288"/>
    <w:rsid w:val="002E6623"/>
    <w:rsid w:val="003066D6"/>
    <w:rsid w:val="003161AC"/>
    <w:rsid w:val="003315B0"/>
    <w:rsid w:val="00331F6A"/>
    <w:rsid w:val="00344FDD"/>
    <w:rsid w:val="00356AEB"/>
    <w:rsid w:val="00374D01"/>
    <w:rsid w:val="00393528"/>
    <w:rsid w:val="003A5E11"/>
    <w:rsid w:val="003B4AE9"/>
    <w:rsid w:val="003D05B0"/>
    <w:rsid w:val="004407C1"/>
    <w:rsid w:val="00464805"/>
    <w:rsid w:val="004B6580"/>
    <w:rsid w:val="004B7543"/>
    <w:rsid w:val="004C5D42"/>
    <w:rsid w:val="004E451C"/>
    <w:rsid w:val="004E497A"/>
    <w:rsid w:val="004E56E4"/>
    <w:rsid w:val="00511EC3"/>
    <w:rsid w:val="005B73BF"/>
    <w:rsid w:val="00626B8B"/>
    <w:rsid w:val="00653DE6"/>
    <w:rsid w:val="00671EC7"/>
    <w:rsid w:val="006C1139"/>
    <w:rsid w:val="006C317B"/>
    <w:rsid w:val="006D72B3"/>
    <w:rsid w:val="006E7731"/>
    <w:rsid w:val="00705271"/>
    <w:rsid w:val="007479CE"/>
    <w:rsid w:val="007557C8"/>
    <w:rsid w:val="00766D8D"/>
    <w:rsid w:val="00792F1C"/>
    <w:rsid w:val="0079492C"/>
    <w:rsid w:val="007A4828"/>
    <w:rsid w:val="007B71F3"/>
    <w:rsid w:val="00801698"/>
    <w:rsid w:val="00807680"/>
    <w:rsid w:val="00815174"/>
    <w:rsid w:val="00821E9C"/>
    <w:rsid w:val="0083700F"/>
    <w:rsid w:val="00845B1B"/>
    <w:rsid w:val="0087464E"/>
    <w:rsid w:val="008B5E28"/>
    <w:rsid w:val="008D6ECA"/>
    <w:rsid w:val="008E17D3"/>
    <w:rsid w:val="008F2AD3"/>
    <w:rsid w:val="008F464E"/>
    <w:rsid w:val="00906A76"/>
    <w:rsid w:val="0092126D"/>
    <w:rsid w:val="00942617"/>
    <w:rsid w:val="00972122"/>
    <w:rsid w:val="009C07A0"/>
    <w:rsid w:val="009D06F2"/>
    <w:rsid w:val="009E50D0"/>
    <w:rsid w:val="00A15D23"/>
    <w:rsid w:val="00A62B9F"/>
    <w:rsid w:val="00A76A3E"/>
    <w:rsid w:val="00A91A40"/>
    <w:rsid w:val="00A947B2"/>
    <w:rsid w:val="00AB47A9"/>
    <w:rsid w:val="00AC0FDB"/>
    <w:rsid w:val="00AC38FE"/>
    <w:rsid w:val="00B52A3F"/>
    <w:rsid w:val="00B55D80"/>
    <w:rsid w:val="00B6304E"/>
    <w:rsid w:val="00B7635F"/>
    <w:rsid w:val="00B84C9B"/>
    <w:rsid w:val="00B863B1"/>
    <w:rsid w:val="00B865AA"/>
    <w:rsid w:val="00BD7B46"/>
    <w:rsid w:val="00BE01BF"/>
    <w:rsid w:val="00BE77D8"/>
    <w:rsid w:val="00C04A26"/>
    <w:rsid w:val="00C16CDC"/>
    <w:rsid w:val="00C82235"/>
    <w:rsid w:val="00C974EF"/>
    <w:rsid w:val="00CD2F34"/>
    <w:rsid w:val="00CE6634"/>
    <w:rsid w:val="00D058C2"/>
    <w:rsid w:val="00D13C35"/>
    <w:rsid w:val="00D2709F"/>
    <w:rsid w:val="00D822CC"/>
    <w:rsid w:val="00D83BF7"/>
    <w:rsid w:val="00D862DA"/>
    <w:rsid w:val="00DC6D36"/>
    <w:rsid w:val="00E04E99"/>
    <w:rsid w:val="00E50B35"/>
    <w:rsid w:val="00ED2E62"/>
    <w:rsid w:val="00F077EA"/>
    <w:rsid w:val="00F2059F"/>
    <w:rsid w:val="00F62E06"/>
    <w:rsid w:val="00F64AFF"/>
    <w:rsid w:val="00F653AC"/>
    <w:rsid w:val="00F73CEA"/>
    <w:rsid w:val="00F83C6D"/>
    <w:rsid w:val="00F92AE4"/>
    <w:rsid w:val="00FC0953"/>
    <w:rsid w:val="00FF13F8"/>
    <w:rsid w:val="00FF7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5D587"/>
  <w15:docId w15:val="{218CA435-EFBF-B642-90CD-2A5B422A1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4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5D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1A40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1A4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D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D23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15D2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5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D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21E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65</Words>
  <Characters>4365</Characters>
  <Application>Microsoft Office Word</Application>
  <DocSecurity>0</DocSecurity>
  <Lines>36</Lines>
  <Paragraphs>1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</dc:creator>
  <cp:keywords/>
  <dc:description/>
  <cp:lastModifiedBy>Alison Cooper</cp:lastModifiedBy>
  <cp:revision>3</cp:revision>
  <cp:lastPrinted>2021-04-08T19:20:00Z</cp:lastPrinted>
  <dcterms:created xsi:type="dcterms:W3CDTF">2021-04-14T11:11:00Z</dcterms:created>
  <dcterms:modified xsi:type="dcterms:W3CDTF">2021-04-16T09:16:00Z</dcterms:modified>
</cp:coreProperties>
</file>